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B8B13" w14:textId="74DED414" w:rsidR="00E6529D" w:rsidRPr="00A55049" w:rsidRDefault="00E6529D" w:rsidP="00E6529D">
      <w:p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Supplementary t</w:t>
      </w:r>
      <w:r w:rsidRPr="00A5504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able 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2</w:t>
      </w:r>
      <w:r w:rsidRPr="00A5504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. </w:t>
      </w:r>
      <w:r w:rsidRPr="00A55049">
        <w:rPr>
          <w:rFonts w:asciiTheme="minorHAnsi" w:hAnsiTheme="minorHAnsi" w:cstheme="minorHAnsi"/>
          <w:sz w:val="22"/>
          <w:szCs w:val="22"/>
          <w:lang w:val="en-GB"/>
        </w:rPr>
        <w:t xml:space="preserve"> Outcomes</w:t>
      </w:r>
      <w:r w:rsidRPr="00A55049">
        <w:rPr>
          <w:rFonts w:asciiTheme="minorHAnsi" w:hAnsiTheme="minorHAnsi" w:cstheme="minorHAnsi"/>
          <w:sz w:val="22"/>
          <w:szCs w:val="22"/>
          <w:lang w:val="en-GB"/>
        </w:rPr>
        <w:br/>
      </w:r>
    </w:p>
    <w:tbl>
      <w:tblPr>
        <w:tblStyle w:val="Rastertabel6kleurrijk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1701"/>
        <w:gridCol w:w="1843"/>
        <w:gridCol w:w="2835"/>
      </w:tblGrid>
      <w:tr w:rsidR="00E6529D" w:rsidRPr="00A55049" w14:paraId="67E20B93" w14:textId="77777777" w:rsidTr="001C2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2231678" w14:textId="77777777" w:rsidR="00E6529D" w:rsidRPr="00A55049" w:rsidRDefault="00E6529D" w:rsidP="001C2512">
            <w:pPr>
              <w:rPr>
                <w:rFonts w:asciiTheme="minorHAnsi" w:hAnsiTheme="minorHAnsi" w:cstheme="minorHAnsi"/>
                <w:b w:val="0"/>
                <w:bCs w:val="0"/>
                <w:color w:val="auto"/>
                <w:sz w:val="22"/>
                <w:szCs w:val="22"/>
              </w:rPr>
            </w:pPr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Author</w:t>
            </w:r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br/>
              <w:t>(</w:t>
            </w:r>
            <w:proofErr w:type="spellStart"/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ear</w:t>
            </w:r>
            <w:proofErr w:type="spellEnd"/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0721C6C6" w14:textId="77777777" w:rsidR="00E6529D" w:rsidRPr="000F22B6" w:rsidRDefault="00E6529D" w:rsidP="001C25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F22B6">
              <w:rPr>
                <w:rFonts w:asciiTheme="minorHAnsi" w:hAnsiTheme="minorHAnsi" w:cstheme="minorHAnsi"/>
                <w:sz w:val="22"/>
                <w:szCs w:val="22"/>
              </w:rPr>
              <w:t>Mortality</w:t>
            </w:r>
            <w:proofErr w:type="spellEnd"/>
            <w:r w:rsidRPr="000F22B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0F22B6">
              <w:rPr>
                <w:rFonts w:asciiTheme="minorHAnsi" w:hAnsiTheme="minorHAnsi" w:cstheme="minorHAnsi"/>
                <w:sz w:val="22"/>
                <w:szCs w:val="22"/>
              </w:rPr>
              <w:t>during</w:t>
            </w:r>
            <w:proofErr w:type="spellEnd"/>
            <w:r w:rsidRPr="000F22B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0F22B6">
              <w:rPr>
                <w:rFonts w:asciiTheme="minorHAnsi" w:hAnsiTheme="minorHAnsi" w:cstheme="minorHAnsi"/>
                <w:sz w:val="22"/>
                <w:szCs w:val="22"/>
              </w:rPr>
              <w:t>admission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5D350DA" w14:textId="77777777" w:rsidR="00E6529D" w:rsidRPr="000F22B6" w:rsidRDefault="00E6529D" w:rsidP="001C25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F22B6">
              <w:rPr>
                <w:rFonts w:asciiTheme="minorHAnsi" w:hAnsiTheme="minorHAnsi" w:cstheme="minorHAnsi"/>
                <w:sz w:val="22"/>
                <w:szCs w:val="22"/>
              </w:rPr>
              <w:t>Length</w:t>
            </w:r>
            <w:proofErr w:type="spellEnd"/>
            <w:r w:rsidRPr="000F22B6">
              <w:rPr>
                <w:rFonts w:asciiTheme="minorHAnsi" w:hAnsiTheme="minorHAnsi" w:cstheme="minorHAnsi"/>
                <w:sz w:val="22"/>
                <w:szCs w:val="22"/>
              </w:rPr>
              <w:t xml:space="preserve"> of </w:t>
            </w:r>
            <w:proofErr w:type="spellStart"/>
            <w:r w:rsidRPr="000F22B6">
              <w:rPr>
                <w:rFonts w:asciiTheme="minorHAnsi" w:hAnsiTheme="minorHAnsi" w:cstheme="minorHAnsi"/>
                <w:sz w:val="22"/>
                <w:szCs w:val="22"/>
              </w:rPr>
              <w:t>stay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6D19A82" w14:textId="77777777" w:rsidR="00E6529D" w:rsidRPr="000F22B6" w:rsidRDefault="00E6529D" w:rsidP="001C25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F22B6">
              <w:rPr>
                <w:rFonts w:asciiTheme="minorHAnsi" w:hAnsiTheme="minorHAnsi" w:cstheme="minorHAnsi"/>
                <w:sz w:val="22"/>
                <w:szCs w:val="22"/>
              </w:rPr>
              <w:t>Escalatio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2212280" w14:textId="77777777" w:rsidR="00E6529D" w:rsidRPr="000F22B6" w:rsidRDefault="00E6529D" w:rsidP="001C25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F22B6">
              <w:rPr>
                <w:rFonts w:asciiTheme="minorHAnsi" w:hAnsiTheme="minorHAnsi" w:cstheme="minorHAnsi"/>
                <w:sz w:val="22"/>
                <w:szCs w:val="22"/>
              </w:rPr>
              <w:t>Patient</w:t>
            </w:r>
            <w:proofErr w:type="spellEnd"/>
            <w:r w:rsidRPr="000F22B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0F22B6">
              <w:rPr>
                <w:rFonts w:asciiTheme="minorHAnsi" w:hAnsiTheme="minorHAnsi" w:cstheme="minorHAnsi"/>
                <w:sz w:val="22"/>
                <w:szCs w:val="22"/>
              </w:rPr>
              <w:t>satisfaction</w:t>
            </w:r>
            <w:proofErr w:type="spellEnd"/>
          </w:p>
        </w:tc>
        <w:tc>
          <w:tcPr>
            <w:tcW w:w="2835" w:type="dxa"/>
            <w:noWrap/>
            <w:hideMark/>
          </w:tcPr>
          <w:p w14:paraId="3C3567F6" w14:textId="77777777" w:rsidR="00E6529D" w:rsidRPr="000F22B6" w:rsidRDefault="00E6529D" w:rsidP="001C25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0F22B6">
              <w:rPr>
                <w:rFonts w:asciiTheme="minorHAnsi" w:hAnsiTheme="minorHAnsi" w:cstheme="minorHAnsi"/>
                <w:sz w:val="22"/>
                <w:szCs w:val="22"/>
              </w:rPr>
              <w:t>Costs</w:t>
            </w:r>
            <w:proofErr w:type="spellEnd"/>
          </w:p>
        </w:tc>
      </w:tr>
      <w:tr w:rsidR="00E6529D" w:rsidRPr="00727318" w14:paraId="21F4E8D0" w14:textId="77777777" w:rsidTr="001C2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5E303FB" w14:textId="77777777" w:rsidR="00E6529D" w:rsidRPr="00DB614F" w:rsidRDefault="00E6529D" w:rsidP="001C2512">
            <w:pPr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</w:pPr>
            <w:r w:rsidRPr="00DB614F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>Diaz</w:t>
            </w:r>
          </w:p>
          <w:p w14:paraId="511C9E82" w14:textId="77777777" w:rsidR="00E6529D" w:rsidRPr="00A55049" w:rsidRDefault="00E6529D" w:rsidP="001C251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2005)</w:t>
            </w:r>
          </w:p>
        </w:tc>
        <w:tc>
          <w:tcPr>
            <w:tcW w:w="1843" w:type="dxa"/>
            <w:hideMark/>
          </w:tcPr>
          <w:p w14:paraId="51F9B166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Not specifically reported 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One patient in the usual care group died</w:t>
            </w:r>
          </w:p>
        </w:tc>
        <w:tc>
          <w:tcPr>
            <w:tcW w:w="1984" w:type="dxa"/>
            <w:hideMark/>
          </w:tcPr>
          <w:p w14:paraId="73177D87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aH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group: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.2 days (4 days in the hospital and 5 at home)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Usual care: 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.2 days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 = &lt;0.05</w:t>
            </w:r>
          </w:p>
        </w:tc>
        <w:tc>
          <w:tcPr>
            <w:tcW w:w="1701" w:type="dxa"/>
            <w:hideMark/>
          </w:tcPr>
          <w:p w14:paraId="67379E53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5%) patient due to nonspecific abdominal pain</w:t>
            </w:r>
          </w:p>
        </w:tc>
        <w:tc>
          <w:tcPr>
            <w:tcW w:w="1843" w:type="dxa"/>
            <w:hideMark/>
          </w:tcPr>
          <w:p w14:paraId="5BC1C0C6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Not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reported</w:t>
            </w:r>
            <w:proofErr w:type="spellEnd"/>
          </w:p>
        </w:tc>
        <w:tc>
          <w:tcPr>
            <w:tcW w:w="2835" w:type="dxa"/>
            <w:hideMark/>
          </w:tcPr>
          <w:p w14:paraId="330D57FA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Not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reported</w:t>
            </w:r>
            <w:proofErr w:type="spellEnd"/>
          </w:p>
        </w:tc>
      </w:tr>
      <w:tr w:rsidR="00E6529D" w:rsidRPr="00402E0D" w14:paraId="7C5F1A81" w14:textId="77777777" w:rsidTr="001C2512">
        <w:trPr>
          <w:trHeight w:val="4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B9448FB" w14:textId="77777777" w:rsidR="00E6529D" w:rsidRPr="00A55049" w:rsidRDefault="00E6529D" w:rsidP="001C251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arris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(2005)</w:t>
            </w:r>
          </w:p>
        </w:tc>
        <w:tc>
          <w:tcPr>
            <w:tcW w:w="1843" w:type="dxa"/>
            <w:hideMark/>
          </w:tcPr>
          <w:p w14:paraId="12C0A1B9" w14:textId="77777777" w:rsidR="00E6529D" w:rsidRPr="00A55049" w:rsidRDefault="00E6529D" w:rsidP="001C2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No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difference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 in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mortality</w:t>
            </w:r>
            <w:proofErr w:type="spellEnd"/>
          </w:p>
        </w:tc>
        <w:tc>
          <w:tcPr>
            <w:tcW w:w="1984" w:type="dxa"/>
            <w:hideMark/>
          </w:tcPr>
          <w:p w14:paraId="0308F633" w14:textId="77777777" w:rsidR="00E6529D" w:rsidRPr="00A55049" w:rsidRDefault="00E6529D" w:rsidP="001C2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HAH group: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.8 days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Usual care: 5.7 days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P= 0.01</w:t>
            </w:r>
          </w:p>
        </w:tc>
        <w:tc>
          <w:tcPr>
            <w:tcW w:w="1701" w:type="dxa"/>
            <w:hideMark/>
          </w:tcPr>
          <w:p w14:paraId="09D9BAA7" w14:textId="77777777" w:rsidR="00E6529D" w:rsidRPr="00A55049" w:rsidRDefault="00E6529D" w:rsidP="001C2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t reported for the acute phase</w:t>
            </w:r>
          </w:p>
        </w:tc>
        <w:tc>
          <w:tcPr>
            <w:tcW w:w="1843" w:type="dxa"/>
            <w:hideMark/>
          </w:tcPr>
          <w:p w14:paraId="00DA4E06" w14:textId="77777777" w:rsidR="00E6529D" w:rsidRPr="00A55049" w:rsidRDefault="00E6529D" w:rsidP="001C2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aH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group: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Overall satisfaction as very good or excellent (83%)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Usual care: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Overall satisfaction as very good or excellent (72.3%)</w:t>
            </w:r>
          </w:p>
        </w:tc>
        <w:tc>
          <w:tcPr>
            <w:tcW w:w="2835" w:type="dxa"/>
            <w:hideMark/>
          </w:tcPr>
          <w:p w14:paraId="51EFECDF" w14:textId="77777777" w:rsidR="00E6529D" w:rsidRPr="00A55049" w:rsidRDefault="00E6529D" w:rsidP="001C2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e mean cost per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patient was almost twice for patients treated at home (NZ$6524) as for standard hospital care (NZ$3525). A sensitivity analysis indicated that, if the service providing care in the home had been operating at full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capacity, the mean cost per patient episode would have been similar for both modes of care.</w:t>
            </w:r>
          </w:p>
        </w:tc>
      </w:tr>
      <w:tr w:rsidR="00E6529D" w:rsidRPr="00402E0D" w14:paraId="064FD5ED" w14:textId="77777777" w:rsidTr="001C2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788B00F" w14:textId="77777777" w:rsidR="00E6529D" w:rsidRPr="00A55049" w:rsidRDefault="00E6529D" w:rsidP="001C251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imonino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(2008)</w:t>
            </w:r>
          </w:p>
        </w:tc>
        <w:tc>
          <w:tcPr>
            <w:tcW w:w="1843" w:type="dxa"/>
            <w:hideMark/>
          </w:tcPr>
          <w:p w14:paraId="01D7308E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pon discharge no difference in mortality (9 deaths, 8.7%, in total)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</w:p>
        </w:tc>
        <w:tc>
          <w:tcPr>
            <w:tcW w:w="1984" w:type="dxa"/>
            <w:hideMark/>
          </w:tcPr>
          <w:p w14:paraId="376E69CA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</w:pPr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 xml:space="preserve">HAH group:  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>15.5 days</w:t>
            </w:r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br/>
              <w:t xml:space="preserve">Usual care: 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>11.0 days</w:t>
            </w:r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br/>
              <w:t>P=0.01</w:t>
            </w:r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  <w:lang w:val="en-GB"/>
              </w:rPr>
              <w:t>Patients managed in the GHHS had a longer mean</w:t>
            </w:r>
            <w:r w:rsidRPr="00A55049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  <w:lang w:val="en-GB"/>
              </w:rPr>
              <w:br/>
              <w:t>length of stay than those cared for in the</w:t>
            </w:r>
            <w:r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  <w:lang w:val="en-GB"/>
              </w:rPr>
              <w:t xml:space="preserve"> </w:t>
            </w:r>
            <w:r w:rsidRPr="00A55049">
              <w:rPr>
                <w:rFonts w:asciiTheme="minorHAnsi" w:hAnsiTheme="minorHAnsi" w:cstheme="minorHAnsi"/>
                <w:i/>
                <w:iCs/>
                <w:color w:val="auto"/>
                <w:sz w:val="22"/>
                <w:szCs w:val="22"/>
                <w:lang w:val="en-GB"/>
              </w:rPr>
              <w:t>GMW (15.5  9.5 vs 11.0  7.9 days, P5.010).</w:t>
            </w:r>
          </w:p>
        </w:tc>
        <w:tc>
          <w:tcPr>
            <w:tcW w:w="1701" w:type="dxa"/>
            <w:hideMark/>
          </w:tcPr>
          <w:p w14:paraId="21DD38B0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 (30.8%) escalations: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11 (21.1%) due to necessity for diagnostics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 xml:space="preserve">3 (5.8%) due to caregiver’s health problems 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 xml:space="preserve">2 (3.8%) due to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ilinical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deterioration and the need for admission to the ICU</w:t>
            </w:r>
          </w:p>
        </w:tc>
        <w:tc>
          <w:tcPr>
            <w:tcW w:w="1843" w:type="dxa"/>
            <w:hideMark/>
          </w:tcPr>
          <w:p w14:paraId="3ED47B4C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</w:pPr>
            <w:proofErr w:type="spellStart"/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>HaH</w:t>
            </w:r>
            <w:proofErr w:type="spellEnd"/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 xml:space="preserve"> group:</w:t>
            </w:r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br/>
              <w:t>Satisfaction at discharge was very good or excellent (94%)</w:t>
            </w:r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br/>
              <w:t>Usual care:</w:t>
            </w:r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br/>
              <w:t>Satisfaction at discharge was very good or excellent (88%)</w:t>
            </w:r>
          </w:p>
        </w:tc>
        <w:tc>
          <w:tcPr>
            <w:tcW w:w="2835" w:type="dxa"/>
            <w:hideMark/>
          </w:tcPr>
          <w:p w14:paraId="788AF7C2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A5504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On a cost per patient per day basis, GHHS costs</w:t>
            </w:r>
            <w:r w:rsidRPr="00A5504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br/>
              <w:t>were lower than costs in GMW ($101.4 ± 61.3 vs</w:t>
            </w:r>
            <w:r w:rsidRPr="00A55049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br/>
              <w:t>$151.7  ± 96.4, P &lt; 0.002).</w:t>
            </w:r>
          </w:p>
        </w:tc>
      </w:tr>
      <w:tr w:rsidR="00E6529D" w:rsidRPr="00402E0D" w14:paraId="73121CA6" w14:textId="77777777" w:rsidTr="001C2512">
        <w:trPr>
          <w:trHeight w:val="5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FCE8FBB" w14:textId="77777777" w:rsidR="00E6529D" w:rsidRPr="00A55049" w:rsidRDefault="00E6529D" w:rsidP="001C251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>Mendoza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(2019)</w:t>
            </w:r>
          </w:p>
        </w:tc>
        <w:tc>
          <w:tcPr>
            <w:tcW w:w="1843" w:type="dxa"/>
            <w:hideMark/>
          </w:tcPr>
          <w:p w14:paraId="726CE055" w14:textId="77777777" w:rsidR="00E6529D" w:rsidRPr="00A55049" w:rsidRDefault="00E6529D" w:rsidP="001C2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No deaths occurred during initial admission. </w:t>
            </w:r>
          </w:p>
        </w:tc>
        <w:tc>
          <w:tcPr>
            <w:tcW w:w="1984" w:type="dxa"/>
            <w:hideMark/>
          </w:tcPr>
          <w:p w14:paraId="55E71031" w14:textId="77777777" w:rsidR="00E6529D" w:rsidRPr="00A55049" w:rsidRDefault="00E6529D" w:rsidP="001C2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</w:pPr>
            <w:proofErr w:type="spellStart"/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>HaH</w:t>
            </w:r>
            <w:proofErr w:type="spellEnd"/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 xml:space="preserve"> group: 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>10.9 days (SD:5.9 days)</w:t>
            </w:r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br/>
              <w:t xml:space="preserve">Usual care: 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 xml:space="preserve">7.9 days (SD:3.0 days) </w:t>
            </w:r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br/>
              <w:t>P=0.01</w:t>
            </w:r>
          </w:p>
        </w:tc>
        <w:tc>
          <w:tcPr>
            <w:tcW w:w="1701" w:type="dxa"/>
            <w:hideMark/>
          </w:tcPr>
          <w:p w14:paraId="1C65169F" w14:textId="77777777" w:rsidR="00E6529D" w:rsidRPr="00A55049" w:rsidRDefault="00E6529D" w:rsidP="001C2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No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escalations</w:t>
            </w:r>
            <w:proofErr w:type="spellEnd"/>
          </w:p>
        </w:tc>
        <w:tc>
          <w:tcPr>
            <w:tcW w:w="1843" w:type="dxa"/>
            <w:hideMark/>
          </w:tcPr>
          <w:p w14:paraId="6D219E09" w14:textId="77777777" w:rsidR="00E6529D" w:rsidRPr="00A55049" w:rsidRDefault="00E6529D" w:rsidP="001C2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Not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reported</w:t>
            </w:r>
            <w:proofErr w:type="spellEnd"/>
          </w:p>
        </w:tc>
        <w:tc>
          <w:tcPr>
            <w:tcW w:w="2835" w:type="dxa"/>
            <w:hideMark/>
          </w:tcPr>
          <w:p w14:paraId="3DB8BC07" w14:textId="77777777" w:rsidR="00E6529D" w:rsidRPr="00A55049" w:rsidRDefault="00E6529D" w:rsidP="001C2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e average cost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 xml:space="preserve">of the initial admission was 4502+2153E in IHC and 2541+1334E in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aH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P &lt; 0.001). During 12 months of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follow-up, the average expenditure was 4619+7679E and 3425+4948E (P = 0.83) respectively.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The reduction of costs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 xml:space="preserve">during the index admission in our study was 44%, related mainly to the lower expenditure on hospital stays. Furthermore, there were also savings in the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aH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group due to the lower rate of investigations and use of consumables</w:t>
            </w:r>
          </w:p>
        </w:tc>
      </w:tr>
      <w:tr w:rsidR="00E6529D" w:rsidRPr="00402E0D" w14:paraId="4338A9BF" w14:textId="77777777" w:rsidTr="001C2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8E210C8" w14:textId="77777777" w:rsidR="00E6529D" w:rsidRPr="00A55049" w:rsidRDefault="00E6529D" w:rsidP="001C251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ibaldi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(2009)</w:t>
            </w:r>
          </w:p>
        </w:tc>
        <w:tc>
          <w:tcPr>
            <w:tcW w:w="1843" w:type="dxa"/>
            <w:hideMark/>
          </w:tcPr>
          <w:p w14:paraId="33AA8187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At discharge 3 (3%)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deaths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each</w:t>
            </w:r>
            <w:proofErr w:type="spellEnd"/>
          </w:p>
        </w:tc>
        <w:tc>
          <w:tcPr>
            <w:tcW w:w="1984" w:type="dxa"/>
            <w:hideMark/>
          </w:tcPr>
          <w:p w14:paraId="2F37ECB7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aH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group: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.7 days (SD: 6.9 days)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Usual care: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11.6 days (SD: 10.7 days)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P=0.001</w:t>
            </w:r>
          </w:p>
        </w:tc>
        <w:tc>
          <w:tcPr>
            <w:tcW w:w="1701" w:type="dxa"/>
            <w:hideMark/>
          </w:tcPr>
          <w:p w14:paraId="0F80E5B3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4 (8%) escalations 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1( 2%) due to fall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 xml:space="preserve">1 (2%) due to intestinal bleeding 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 xml:space="preserve">1 (2%) due to minor stroke 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1 (2%) due to health problems caregiver</w:t>
            </w:r>
          </w:p>
        </w:tc>
        <w:tc>
          <w:tcPr>
            <w:tcW w:w="1843" w:type="dxa"/>
            <w:hideMark/>
          </w:tcPr>
          <w:p w14:paraId="5EF8C6DD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Not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reported</w:t>
            </w:r>
            <w:proofErr w:type="spellEnd"/>
          </w:p>
        </w:tc>
        <w:tc>
          <w:tcPr>
            <w:tcW w:w="2835" w:type="dxa"/>
            <w:hideMark/>
          </w:tcPr>
          <w:p w14:paraId="08F1E707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e mean total cost was €1820.92 (US $2604.46) for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each patient treated at home and €2116.89 (US $3027.78)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for patients treated in the hospital (P&lt; 0.001).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 xml:space="preserve">On a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stper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patient-per-day basis, hospital-at-home costs were on average €110.98 (US $158.73) compared with (US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$401.37) €280.62 for in-hospital patients.</w:t>
            </w:r>
          </w:p>
        </w:tc>
      </w:tr>
      <w:tr w:rsidR="00E6529D" w:rsidRPr="00727318" w14:paraId="2DD24420" w14:textId="77777777" w:rsidTr="001C2512">
        <w:trPr>
          <w:trHeight w:val="40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FD4D2AF" w14:textId="77777777" w:rsidR="00E6529D" w:rsidRPr="00A55049" w:rsidRDefault="00E6529D" w:rsidP="001C251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>Jacobsen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(2015)</w:t>
            </w:r>
          </w:p>
        </w:tc>
        <w:tc>
          <w:tcPr>
            <w:tcW w:w="1843" w:type="dxa"/>
            <w:hideMark/>
          </w:tcPr>
          <w:p w14:paraId="52A37CA8" w14:textId="77777777" w:rsidR="00E6529D" w:rsidRPr="00A55049" w:rsidRDefault="00E6529D" w:rsidP="001C2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no mortality reported for the acute phase  </w:t>
            </w:r>
          </w:p>
        </w:tc>
        <w:tc>
          <w:tcPr>
            <w:tcW w:w="1984" w:type="dxa"/>
            <w:hideMark/>
          </w:tcPr>
          <w:p w14:paraId="64F22740" w14:textId="77777777" w:rsidR="00E6529D" w:rsidRPr="00A55049" w:rsidRDefault="00E6529D" w:rsidP="001C2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</w:pPr>
            <w:proofErr w:type="spellStart"/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>HaH</w:t>
            </w:r>
            <w:proofErr w:type="spellEnd"/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 xml:space="preserve"> group: 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>5 (17,2%) patients were hospitalized for more than 5 days</w:t>
            </w:r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br/>
              <w:t xml:space="preserve">Usual care: 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t>8 (28,6%) patients were hospitalized for more than 5 days</w:t>
            </w:r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  <w:lang w:val="en-GB"/>
              </w:rPr>
              <w:br/>
              <w:t>P=0.48</w:t>
            </w:r>
          </w:p>
        </w:tc>
        <w:tc>
          <w:tcPr>
            <w:tcW w:w="1701" w:type="dxa"/>
            <w:hideMark/>
          </w:tcPr>
          <w:p w14:paraId="38D8A382" w14:textId="77777777" w:rsidR="00E6529D" w:rsidRPr="00A55049" w:rsidRDefault="00E6529D" w:rsidP="001C2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 (10.3%) escalations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1 (3.4%) due to technical failure of wireless broadband technology in the home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1 (3.4%) due to hyponatremia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 xml:space="preserve">1 (3.4%) due to severe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yspnea</w:t>
            </w:r>
            <w:proofErr w:type="spellEnd"/>
          </w:p>
        </w:tc>
        <w:tc>
          <w:tcPr>
            <w:tcW w:w="1843" w:type="dxa"/>
            <w:hideMark/>
          </w:tcPr>
          <w:p w14:paraId="6A058339" w14:textId="77777777" w:rsidR="00E6529D" w:rsidRPr="00A55049" w:rsidRDefault="00E6529D" w:rsidP="001C2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Not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reported</w:t>
            </w:r>
            <w:proofErr w:type="spellEnd"/>
          </w:p>
        </w:tc>
        <w:tc>
          <w:tcPr>
            <w:tcW w:w="2835" w:type="dxa"/>
            <w:hideMark/>
          </w:tcPr>
          <w:p w14:paraId="7088091B" w14:textId="77777777" w:rsidR="00E6529D" w:rsidRPr="00A55049" w:rsidRDefault="00E6529D" w:rsidP="001C2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Not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reported</w:t>
            </w:r>
            <w:proofErr w:type="spellEnd"/>
          </w:p>
        </w:tc>
      </w:tr>
      <w:tr w:rsidR="00E6529D" w:rsidRPr="00402E0D" w14:paraId="1CCB4FFA" w14:textId="77777777" w:rsidTr="001C2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68C4814" w14:textId="77777777" w:rsidR="00E6529D" w:rsidRPr="00A55049" w:rsidRDefault="00E6529D" w:rsidP="001C251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chevarria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(2018)</w:t>
            </w:r>
          </w:p>
        </w:tc>
        <w:tc>
          <w:tcPr>
            <w:tcW w:w="1843" w:type="dxa"/>
            <w:hideMark/>
          </w:tcPr>
          <w:p w14:paraId="7EB619E7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There were no deaths in the acute period (within 14 days) in either arm. </w:t>
            </w:r>
          </w:p>
        </w:tc>
        <w:tc>
          <w:tcPr>
            <w:tcW w:w="1984" w:type="dxa"/>
            <w:hideMark/>
          </w:tcPr>
          <w:p w14:paraId="2B0CAFD3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aH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group: 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Length of stay during the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index admission in UC was only 3 days, which was 2 days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shorter than expected</w:t>
            </w:r>
          </w:p>
        </w:tc>
        <w:tc>
          <w:tcPr>
            <w:tcW w:w="1701" w:type="dxa"/>
            <w:hideMark/>
          </w:tcPr>
          <w:p w14:paraId="20C203B3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ot</w:t>
            </w:r>
            <w:proofErr w:type="spellEnd"/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A55049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reported</w:t>
            </w:r>
            <w:proofErr w:type="spellEnd"/>
          </w:p>
        </w:tc>
        <w:tc>
          <w:tcPr>
            <w:tcW w:w="1843" w:type="dxa"/>
            <w:hideMark/>
          </w:tcPr>
          <w:p w14:paraId="4E14BFE5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Not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reported</w:t>
            </w:r>
            <w:proofErr w:type="spellEnd"/>
          </w:p>
        </w:tc>
        <w:tc>
          <w:tcPr>
            <w:tcW w:w="2835" w:type="dxa"/>
            <w:hideMark/>
          </w:tcPr>
          <w:p w14:paraId="0D12942E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an 90-day costs were £1016 lower in HAH,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but the one-sided 95% CI crossed the non-inferiority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limit of £150 (CI −2343 to 312). Savings were primarily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due to reduced hospital bed days: HAH=1 (IQR 1–7),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UC=5 (IQR 2–12) (P=0.001).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Based on quality-adjusted life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years, the probability of HAH being cost-effective was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90%.</w:t>
            </w:r>
          </w:p>
        </w:tc>
      </w:tr>
      <w:tr w:rsidR="00E6529D" w:rsidRPr="00402E0D" w14:paraId="751672E0" w14:textId="77777777" w:rsidTr="001C2512">
        <w:trPr>
          <w:trHeight w:val="2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EC7E431" w14:textId="77777777" w:rsidR="00E6529D" w:rsidRPr="00A55049" w:rsidRDefault="00E6529D" w:rsidP="001C251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evine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(2018)</w:t>
            </w:r>
          </w:p>
        </w:tc>
        <w:tc>
          <w:tcPr>
            <w:tcW w:w="1843" w:type="dxa"/>
            <w:hideMark/>
          </w:tcPr>
          <w:p w14:paraId="1589F263" w14:textId="77777777" w:rsidR="00E6529D" w:rsidRPr="00A55049" w:rsidRDefault="00E6529D" w:rsidP="001C2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There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were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 no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deaths</w:t>
            </w:r>
            <w:proofErr w:type="spellEnd"/>
          </w:p>
        </w:tc>
        <w:tc>
          <w:tcPr>
            <w:tcW w:w="1984" w:type="dxa"/>
            <w:hideMark/>
          </w:tcPr>
          <w:p w14:paraId="6824777C" w14:textId="77777777" w:rsidR="00E6529D" w:rsidRPr="00A55049" w:rsidRDefault="00E6529D" w:rsidP="001C2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aH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group: 3 days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Usual care: 3 days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(p=0.8)</w:t>
            </w:r>
          </w:p>
        </w:tc>
        <w:tc>
          <w:tcPr>
            <w:tcW w:w="1701" w:type="dxa"/>
            <w:hideMark/>
          </w:tcPr>
          <w:p w14:paraId="5A08C0BD" w14:textId="77777777" w:rsidR="00E6529D" w:rsidRPr="00A55049" w:rsidRDefault="00E6529D" w:rsidP="001C2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No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escalations</w:t>
            </w:r>
            <w:proofErr w:type="spellEnd"/>
          </w:p>
        </w:tc>
        <w:tc>
          <w:tcPr>
            <w:tcW w:w="1843" w:type="dxa"/>
            <w:hideMark/>
          </w:tcPr>
          <w:p w14:paraId="1CD6F3B2" w14:textId="77777777" w:rsidR="00E6529D" w:rsidRPr="00A55049" w:rsidRDefault="00E6529D" w:rsidP="001C2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aH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group: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Reported high global satisfaction with care (median score, 10 of 10)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Would recommend their acute care experience (4 of 4; interquartile range, 0)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Usual care: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 xml:space="preserve">Reported high global satisfaction 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>with care (median score, 10 of 10)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Would recommend their acute care experience (4 of 4; interquartile range, 0)</w:t>
            </w:r>
          </w:p>
        </w:tc>
        <w:tc>
          <w:tcPr>
            <w:tcW w:w="2835" w:type="dxa"/>
            <w:hideMark/>
          </w:tcPr>
          <w:p w14:paraId="7D4FAFC1" w14:textId="77777777" w:rsidR="00E6529D" w:rsidRPr="00A55049" w:rsidRDefault="00E6529D" w:rsidP="001C2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>Median direct cost of the acute care episode for home patients was 52% (IQR, 28%; p = 0.05) lower than for control patients.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 xml:space="preserve"> Median direct cost for the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acute care plus 30-day post-discharge period for home patients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was 67% (IQR, 77%; p &lt; 0.01) lower, with trends toward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less use of home-care services (22% vs. 55%; p = 0.08)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 xml:space="preserve">and fewer readmissions (11% vs. 36%; p=0.32). </w:t>
            </w:r>
          </w:p>
        </w:tc>
      </w:tr>
      <w:tr w:rsidR="00E6529D" w:rsidRPr="00727318" w14:paraId="28D0A773" w14:textId="77777777" w:rsidTr="001C2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941EDA3" w14:textId="77777777" w:rsidR="00E6529D" w:rsidRPr="00A55049" w:rsidRDefault="00E6529D" w:rsidP="001C251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>Levine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(2020)</w:t>
            </w:r>
          </w:p>
        </w:tc>
        <w:tc>
          <w:tcPr>
            <w:tcW w:w="1843" w:type="dxa"/>
            <w:hideMark/>
          </w:tcPr>
          <w:p w14:paraId="71468690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There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were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 no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deaths</w:t>
            </w:r>
            <w:proofErr w:type="spellEnd"/>
          </w:p>
        </w:tc>
        <w:tc>
          <w:tcPr>
            <w:tcW w:w="1984" w:type="dxa"/>
            <w:hideMark/>
          </w:tcPr>
          <w:p w14:paraId="39A5485C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aH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group: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4.5 days (CI: 3.9 to 5.0 days) 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 xml:space="preserve">Usual care: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3.8 days  (CI: 3.3 to 4.4 days) </w:t>
            </w:r>
          </w:p>
        </w:tc>
        <w:tc>
          <w:tcPr>
            <w:tcW w:w="1701" w:type="dxa"/>
            <w:hideMark/>
          </w:tcPr>
          <w:p w14:paraId="14D5C99E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No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escalations</w:t>
            </w:r>
            <w:proofErr w:type="spellEnd"/>
          </w:p>
        </w:tc>
        <w:tc>
          <w:tcPr>
            <w:tcW w:w="1843" w:type="dxa"/>
            <w:hideMark/>
          </w:tcPr>
          <w:p w14:paraId="68A45DDB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aH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group: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Reported high global satisfaction with care (median score, 10 of 10)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Would recommend their acute care experience (4 of 4; interquartile range, 0)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Usual care: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Reported high global satisfaction with care (median score, 10 of 10)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Would recommend their acute care experience (4 of 4; interquartile range, 0)</w:t>
            </w:r>
          </w:p>
        </w:tc>
        <w:tc>
          <w:tcPr>
            <w:tcW w:w="2835" w:type="dxa"/>
            <w:hideMark/>
          </w:tcPr>
          <w:p w14:paraId="04B181E3" w14:textId="77777777" w:rsidR="00E6529D" w:rsidRPr="00A55049" w:rsidRDefault="00E6529D" w:rsidP="001C2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e adjusted mean cost of the acute care episode was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38% (95% CI, 24% to 49%) lower for home patients than control patients.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Mean unadjusted cost of the acute care episode was 41% lower for home patients than control patients</w:t>
            </w:r>
            <w:r w:rsidRPr="00A550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 xml:space="preserve">(P &lt; 0.001).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Adjusted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cost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 was 38%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lower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 (95% CI, 24%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 49% </w:t>
            </w:r>
            <w:proofErr w:type="spellStart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>lower</w:t>
            </w:r>
            <w:proofErr w:type="spellEnd"/>
            <w:r w:rsidRPr="00A55049">
              <w:rPr>
                <w:rFonts w:asciiTheme="minorHAnsi" w:hAnsiTheme="minorHAnsi" w:cstheme="minorHAnsi"/>
                <w:sz w:val="22"/>
                <w:szCs w:val="22"/>
              </w:rPr>
              <w:t xml:space="preserve">; P &lt; 0.001) </w:t>
            </w:r>
          </w:p>
        </w:tc>
      </w:tr>
    </w:tbl>
    <w:p w14:paraId="67B4B347" w14:textId="77777777" w:rsidR="00E6529D" w:rsidRDefault="00E6529D" w:rsidP="00E6529D">
      <w:pPr>
        <w:rPr>
          <w:rFonts w:asciiTheme="minorHAnsi" w:hAnsiTheme="minorHAnsi" w:cstheme="minorHAnsi"/>
          <w:b/>
          <w:bCs/>
          <w:lang w:val="en-GB"/>
        </w:rPr>
      </w:pPr>
    </w:p>
    <w:p w14:paraId="1A4E9618" w14:textId="77777777" w:rsidR="00E6529D" w:rsidRDefault="00E6529D" w:rsidP="00E6529D">
      <w:pPr>
        <w:rPr>
          <w:rFonts w:asciiTheme="minorHAnsi" w:hAnsiTheme="minorHAnsi" w:cstheme="minorHAnsi"/>
          <w:b/>
          <w:bCs/>
          <w:lang w:val="en-GB"/>
        </w:rPr>
      </w:pPr>
    </w:p>
    <w:p w14:paraId="47EBC2FE" w14:textId="7508F61F" w:rsidR="009B30D9" w:rsidRPr="008F64DF" w:rsidRDefault="009B30D9" w:rsidP="008F64DF"/>
    <w:sectPr w:rsidR="009B30D9" w:rsidRPr="008F64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01F"/>
    <w:rsid w:val="000E2938"/>
    <w:rsid w:val="00162D40"/>
    <w:rsid w:val="001A71D9"/>
    <w:rsid w:val="00225B02"/>
    <w:rsid w:val="00294175"/>
    <w:rsid w:val="002A72F2"/>
    <w:rsid w:val="00330296"/>
    <w:rsid w:val="003E4F0A"/>
    <w:rsid w:val="003F485A"/>
    <w:rsid w:val="00476272"/>
    <w:rsid w:val="004E10E2"/>
    <w:rsid w:val="00505539"/>
    <w:rsid w:val="00506189"/>
    <w:rsid w:val="005147C8"/>
    <w:rsid w:val="005B2AF3"/>
    <w:rsid w:val="005E4B36"/>
    <w:rsid w:val="006C2D76"/>
    <w:rsid w:val="006E1286"/>
    <w:rsid w:val="006F2CBF"/>
    <w:rsid w:val="007D0955"/>
    <w:rsid w:val="00821D64"/>
    <w:rsid w:val="00840A00"/>
    <w:rsid w:val="008F64DF"/>
    <w:rsid w:val="008F66ED"/>
    <w:rsid w:val="00915C38"/>
    <w:rsid w:val="00944185"/>
    <w:rsid w:val="00966C02"/>
    <w:rsid w:val="009B30D9"/>
    <w:rsid w:val="009B60D0"/>
    <w:rsid w:val="00AC405F"/>
    <w:rsid w:val="00AD3036"/>
    <w:rsid w:val="00B42813"/>
    <w:rsid w:val="00BB0BD6"/>
    <w:rsid w:val="00CF0BFA"/>
    <w:rsid w:val="00D3650B"/>
    <w:rsid w:val="00D66FC4"/>
    <w:rsid w:val="00DF6498"/>
    <w:rsid w:val="00E1684F"/>
    <w:rsid w:val="00E366D2"/>
    <w:rsid w:val="00E55BEF"/>
    <w:rsid w:val="00E578B0"/>
    <w:rsid w:val="00E6529D"/>
    <w:rsid w:val="00EE584E"/>
    <w:rsid w:val="00F5001F"/>
    <w:rsid w:val="00F75E51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332F1"/>
  <w15:chartTrackingRefBased/>
  <w15:docId w15:val="{50131CB8-5890-499F-B8C1-F9116CFEF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6529D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F5001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F5001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F5001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F5001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F5001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F5001F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F5001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F5001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F5001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F5001F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F5001F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F5001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5001F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F5001F"/>
    <w:rPr>
      <w:b/>
      <w:bCs/>
      <w:smallCaps/>
      <w:color w:val="365F91" w:themeColor="accent1" w:themeShade="BF"/>
      <w:spacing w:val="5"/>
    </w:rPr>
  </w:style>
  <w:style w:type="table" w:styleId="Rastertabel2">
    <w:name w:val="Grid Table 2"/>
    <w:basedOn w:val="Standaardtabel"/>
    <w:uiPriority w:val="47"/>
    <w:rsid w:val="00F5001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6kleurrijk">
    <w:name w:val="Grid Table 6 Colorful"/>
    <w:basedOn w:val="Standaardtabel"/>
    <w:uiPriority w:val="51"/>
    <w:rsid w:val="0033029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36</Words>
  <Characters>4598</Characters>
  <Application>Microsoft Office Word</Application>
  <DocSecurity>0</DocSecurity>
  <Lines>38</Lines>
  <Paragraphs>10</Paragraphs>
  <ScaleCrop>false</ScaleCrop>
  <Company/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i, K. (Khoshkal)</dc:creator>
  <cp:keywords/>
  <dc:description/>
  <cp:lastModifiedBy>Sultani, K. (Khoshkal)</cp:lastModifiedBy>
  <cp:revision>11</cp:revision>
  <dcterms:created xsi:type="dcterms:W3CDTF">2025-06-25T14:40:00Z</dcterms:created>
  <dcterms:modified xsi:type="dcterms:W3CDTF">2025-06-26T13:10:00Z</dcterms:modified>
</cp:coreProperties>
</file>